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8BBE9" w14:textId="1018355A" w:rsidR="00DB5A2F" w:rsidRPr="00DB5A2F" w:rsidRDefault="00DB5A2F" w:rsidP="00DB5A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: English-language version of the socio-demographic questionnaire</w:t>
      </w:r>
    </w:p>
    <w:p w14:paraId="450890F6" w14:textId="00AFA63A" w:rsidR="00355C34" w:rsidRDefault="00FD2A53" w:rsidP="00FD2A53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FD2A53">
        <w:rPr>
          <w:rFonts w:ascii="Times New Roman" w:hAnsi="Times New Roman" w:cs="Times New Roman"/>
          <w:color w:val="000000" w:themeColor="text1"/>
        </w:rPr>
        <w:t>Socio-demographic background</w:t>
      </w:r>
    </w:p>
    <w:p w14:paraId="1027CC42" w14:textId="3C911E03" w:rsidR="00FD2A53" w:rsidRDefault="00B87968" w:rsidP="00E33E39">
      <w:pPr>
        <w:spacing w:before="160" w:after="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ow, w</w:t>
      </w:r>
      <w:r w:rsidR="00FD2A53" w:rsidRPr="00FD2A53">
        <w:rPr>
          <w:rFonts w:ascii="Times New Roman" w:hAnsi="Times New Roman" w:cs="Times New Roman"/>
          <w:color w:val="000000" w:themeColor="text1"/>
        </w:rPr>
        <w:t>e would like to ask you a few questions about your personal circumstances.</w:t>
      </w:r>
    </w:p>
    <w:p w14:paraId="28945DEA" w14:textId="77777777" w:rsidR="00FD2A53" w:rsidRDefault="00FD2A53" w:rsidP="00FD2A53">
      <w:pPr>
        <w:rPr>
          <w:rFonts w:ascii="Times New Roman" w:hAnsi="Times New Roman" w:cs="Times New Roman"/>
          <w:color w:val="000000" w:themeColor="text1"/>
        </w:rPr>
      </w:pPr>
    </w:p>
    <w:p w14:paraId="5DEDBABB" w14:textId="506C5928" w:rsidR="00FD2A53" w:rsidRPr="00E409CC" w:rsidRDefault="009C7454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In which year were you born?</w:t>
      </w:r>
    </w:p>
    <w:p w14:paraId="014ADA44" w14:textId="66798464" w:rsidR="009C7454" w:rsidRDefault="009C7454" w:rsidP="00FD2A5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</w:t>
      </w:r>
    </w:p>
    <w:p w14:paraId="4173FB64" w14:textId="77777777" w:rsidR="009C7454" w:rsidRDefault="009C7454" w:rsidP="00FD2A53">
      <w:pPr>
        <w:rPr>
          <w:rFonts w:ascii="Times New Roman" w:hAnsi="Times New Roman" w:cs="Times New Roman"/>
          <w:color w:val="000000" w:themeColor="text1"/>
        </w:rPr>
      </w:pPr>
    </w:p>
    <w:p w14:paraId="577C06CD" w14:textId="058875C1" w:rsidR="009C7454" w:rsidRPr="00E409CC" w:rsidRDefault="00E409CC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at is your gender identity</w:t>
      </w:r>
      <w:r w:rsidR="009C7454" w:rsidRPr="00E409CC">
        <w:rPr>
          <w:rFonts w:ascii="Times New Roman" w:hAnsi="Times New Roman" w:cs="Times New Roman"/>
          <w:color w:val="000000" w:themeColor="text1"/>
        </w:rPr>
        <w:t>?</w:t>
      </w:r>
    </w:p>
    <w:p w14:paraId="2DC41807" w14:textId="77777777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</w:t>
      </w:r>
    </w:p>
    <w:p w14:paraId="7AEB3E5B" w14:textId="77777777" w:rsidR="009C7454" w:rsidRDefault="009C7454" w:rsidP="00FD2A53">
      <w:pPr>
        <w:rPr>
          <w:rFonts w:ascii="Times New Roman" w:hAnsi="Times New Roman" w:cs="Times New Roman"/>
          <w:color w:val="000000" w:themeColor="text1"/>
        </w:rPr>
      </w:pPr>
    </w:p>
    <w:p w14:paraId="105572AB" w14:textId="0A619580" w:rsidR="009C7454" w:rsidRPr="00E409CC" w:rsidRDefault="009C7454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ich German state did you grow up?</w:t>
      </w:r>
    </w:p>
    <w:p w14:paraId="192DBD2A" w14:textId="77777777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</w:t>
      </w:r>
    </w:p>
    <w:p w14:paraId="1C0C2680" w14:textId="77777777" w:rsidR="009C7454" w:rsidRDefault="009C7454" w:rsidP="00FD2A53">
      <w:pPr>
        <w:rPr>
          <w:rFonts w:ascii="Times New Roman" w:hAnsi="Times New Roman" w:cs="Times New Roman"/>
          <w:color w:val="000000" w:themeColor="text1"/>
        </w:rPr>
      </w:pPr>
    </w:p>
    <w:p w14:paraId="1D5D848B" w14:textId="5D443A5E" w:rsidR="009C7454" w:rsidRPr="00E409CC" w:rsidRDefault="009C7454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Did you grow up with siblings?</w:t>
      </w:r>
    </w:p>
    <w:p w14:paraId="32E6FA14" w14:textId="22E9BDAE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Yes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No</w:t>
      </w:r>
    </w:p>
    <w:p w14:paraId="36EEC1C4" w14:textId="77777777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</w:p>
    <w:p w14:paraId="20A5CE80" w14:textId="14AD3745" w:rsidR="009C7454" w:rsidRPr="00E409CC" w:rsidRDefault="00E409CC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If yes, w</w:t>
      </w:r>
      <w:r w:rsidR="009C7454" w:rsidRPr="00E409CC">
        <w:rPr>
          <w:rFonts w:ascii="Times New Roman" w:hAnsi="Times New Roman" w:cs="Times New Roman"/>
          <w:color w:val="000000" w:themeColor="text1"/>
        </w:rPr>
        <w:t xml:space="preserve">hat </w:t>
      </w:r>
      <w:r w:rsidRPr="00E409CC">
        <w:rPr>
          <w:rFonts w:ascii="Times New Roman" w:hAnsi="Times New Roman" w:cs="Times New Roman"/>
          <w:color w:val="000000" w:themeColor="text1"/>
        </w:rPr>
        <w:t>is your birth</w:t>
      </w:r>
      <w:r w:rsidR="009C7454" w:rsidRPr="00E409CC">
        <w:rPr>
          <w:rFonts w:ascii="Times New Roman" w:hAnsi="Times New Roman" w:cs="Times New Roman"/>
          <w:color w:val="000000" w:themeColor="text1"/>
        </w:rPr>
        <w:t xml:space="preserve"> order?</w:t>
      </w:r>
    </w:p>
    <w:p w14:paraId="7F6E14ED" w14:textId="33182897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Eldest child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Middle child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Youngest child</w:t>
      </w:r>
    </w:p>
    <w:p w14:paraId="034ABF02" w14:textId="77777777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</w:p>
    <w:p w14:paraId="231EAC74" w14:textId="5DE4675E" w:rsidR="009C7454" w:rsidRPr="00E409CC" w:rsidRDefault="009C7454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ould you describe yourself as religious, spiritual, or believing?</w:t>
      </w:r>
    </w:p>
    <w:p w14:paraId="413BE159" w14:textId="77777777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Yes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No</w:t>
      </w:r>
    </w:p>
    <w:p w14:paraId="13911E16" w14:textId="77777777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</w:p>
    <w:p w14:paraId="21AC901C" w14:textId="1F1BDD00" w:rsidR="009C7454" w:rsidRPr="00E409CC" w:rsidRDefault="009C7454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at is your current relationship status?</w:t>
      </w:r>
    </w:p>
    <w:p w14:paraId="548AC5D2" w14:textId="68549275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Single</w:t>
      </w:r>
    </w:p>
    <w:p w14:paraId="298A85E7" w14:textId="57468DA5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In a relationship</w:t>
      </w:r>
    </w:p>
    <w:p w14:paraId="3EFE0FEE" w14:textId="30F01CFB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Married/ in a registered partnership</w:t>
      </w:r>
    </w:p>
    <w:p w14:paraId="2DB6BFF2" w14:textId="192516E1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Divorced/ registered partnership dissolved</w:t>
      </w:r>
      <w:r>
        <w:rPr>
          <w:rFonts w:ascii="Times New Roman" w:hAnsi="Times New Roman" w:cs="Times New Roman"/>
          <w:color w:val="000000" w:themeColor="text1"/>
        </w:rPr>
        <w:tab/>
      </w:r>
    </w:p>
    <w:p w14:paraId="51EB457C" w14:textId="4AA975FC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Widowed/ registered partner deceased </w:t>
      </w:r>
    </w:p>
    <w:p w14:paraId="268A5E5B" w14:textId="3988BEC0" w:rsidR="00B87968" w:rsidRDefault="009C7454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B87968">
        <w:rPr>
          <w:rFonts w:ascii="Times New Roman" w:hAnsi="Times New Roman" w:cs="Times New Roman"/>
          <w:color w:val="000000" w:themeColor="text1"/>
        </w:rPr>
        <w:t>Other: ____________</w:t>
      </w:r>
    </w:p>
    <w:p w14:paraId="07155F56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</w:p>
    <w:p w14:paraId="6E6D82C8" w14:textId="53BBF655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Do you have children?</w:t>
      </w:r>
    </w:p>
    <w:p w14:paraId="7A3F2152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Yes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No</w:t>
      </w:r>
    </w:p>
    <w:p w14:paraId="5CD246C4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</w:p>
    <w:p w14:paraId="1A0EDB3A" w14:textId="42D547C1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If yes, how many children do you have?</w:t>
      </w:r>
    </w:p>
    <w:p w14:paraId="6B30E70B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</w:t>
      </w:r>
    </w:p>
    <w:p w14:paraId="75A8C1E4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</w:p>
    <w:p w14:paraId="781E13F4" w14:textId="44B6E257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at is you major?</w:t>
      </w:r>
    </w:p>
    <w:p w14:paraId="0A698DE7" w14:textId="77065460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Medicine</w:t>
      </w:r>
    </w:p>
    <w:p w14:paraId="0E75847A" w14:textId="1C3F691A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M</w:t>
      </w:r>
      <w:r w:rsidR="00E409CC">
        <w:rPr>
          <w:rFonts w:ascii="Times New Roman" w:hAnsi="Times New Roman" w:cs="Times New Roman"/>
          <w:color w:val="000000" w:themeColor="text1"/>
        </w:rPr>
        <w:t>aster’s in</w:t>
      </w:r>
      <w:r>
        <w:rPr>
          <w:rFonts w:ascii="Times New Roman" w:hAnsi="Times New Roman" w:cs="Times New Roman"/>
          <w:color w:val="000000" w:themeColor="text1"/>
        </w:rPr>
        <w:t xml:space="preserve"> Health and Nursing Sciences</w:t>
      </w:r>
    </w:p>
    <w:p w14:paraId="4D680094" w14:textId="0D333B21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B</w:t>
      </w:r>
      <w:r w:rsidR="00E409CC">
        <w:rPr>
          <w:rFonts w:ascii="Times New Roman" w:hAnsi="Times New Roman" w:cs="Times New Roman"/>
          <w:color w:val="000000" w:themeColor="text1"/>
        </w:rPr>
        <w:t>achelor’s in</w:t>
      </w:r>
      <w:r>
        <w:rPr>
          <w:rFonts w:ascii="Times New Roman" w:hAnsi="Times New Roman" w:cs="Times New Roman"/>
          <w:color w:val="000000" w:themeColor="text1"/>
        </w:rPr>
        <w:t xml:space="preserve"> Nursing</w:t>
      </w:r>
    </w:p>
    <w:p w14:paraId="3B4A178E" w14:textId="79F714AF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E409CC">
        <w:rPr>
          <w:rFonts w:ascii="Times New Roman" w:hAnsi="Times New Roman" w:cs="Times New Roman"/>
          <w:color w:val="000000" w:themeColor="text1"/>
        </w:rPr>
        <w:t>Bachelor’s in</w:t>
      </w:r>
      <w:r>
        <w:rPr>
          <w:rFonts w:ascii="Times New Roman" w:hAnsi="Times New Roman" w:cs="Times New Roman"/>
          <w:color w:val="000000" w:themeColor="text1"/>
        </w:rPr>
        <w:t xml:space="preserve"> Midwifery</w:t>
      </w:r>
      <w:r>
        <w:rPr>
          <w:rFonts w:ascii="Times New Roman" w:hAnsi="Times New Roman" w:cs="Times New Roman"/>
          <w:color w:val="000000" w:themeColor="text1"/>
        </w:rPr>
        <w:tab/>
      </w:r>
    </w:p>
    <w:p w14:paraId="24767802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Other: ____________</w:t>
      </w:r>
    </w:p>
    <w:p w14:paraId="323A1D6F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</w:p>
    <w:p w14:paraId="4D5243EA" w14:textId="448AC2D7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at semester are you currently in?</w:t>
      </w:r>
    </w:p>
    <w:p w14:paraId="5BB0C5BE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</w:t>
      </w:r>
    </w:p>
    <w:p w14:paraId="234DEC76" w14:textId="25529D5B" w:rsidR="009C7454" w:rsidRDefault="009C7454" w:rsidP="009C7454">
      <w:pPr>
        <w:rPr>
          <w:rFonts w:ascii="Times New Roman" w:hAnsi="Times New Roman" w:cs="Times New Roman"/>
          <w:color w:val="000000" w:themeColor="text1"/>
        </w:rPr>
      </w:pPr>
    </w:p>
    <w:p w14:paraId="169DFB31" w14:textId="5AB67654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at is your current GPA?</w:t>
      </w:r>
    </w:p>
    <w:p w14:paraId="68C3A225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</w:t>
      </w:r>
    </w:p>
    <w:p w14:paraId="49FC227B" w14:textId="77777777" w:rsidR="00B87968" w:rsidRDefault="00B87968" w:rsidP="009C7454">
      <w:pPr>
        <w:rPr>
          <w:rFonts w:ascii="Times New Roman" w:hAnsi="Times New Roman" w:cs="Times New Roman"/>
          <w:color w:val="000000" w:themeColor="text1"/>
        </w:rPr>
      </w:pPr>
    </w:p>
    <w:p w14:paraId="3F0604A2" w14:textId="41CE24B0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at grade did you receive in your Bachelor’s degree?</w:t>
      </w:r>
    </w:p>
    <w:p w14:paraId="01CA0B6B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</w:t>
      </w:r>
    </w:p>
    <w:p w14:paraId="609CFE06" w14:textId="77777777" w:rsidR="00B87968" w:rsidRDefault="00B87968" w:rsidP="009C7454">
      <w:pPr>
        <w:rPr>
          <w:rFonts w:ascii="Times New Roman" w:hAnsi="Times New Roman" w:cs="Times New Roman"/>
          <w:color w:val="000000" w:themeColor="text1"/>
        </w:rPr>
      </w:pPr>
    </w:p>
    <w:p w14:paraId="7E6DBFED" w14:textId="0E0A05A4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lastRenderedPageBreak/>
        <w:t>What grade did you receive in your first medical state examination?</w:t>
      </w:r>
    </w:p>
    <w:p w14:paraId="784707BF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</w:t>
      </w:r>
    </w:p>
    <w:p w14:paraId="5EA4EDE3" w14:textId="77777777" w:rsidR="00B87968" w:rsidRDefault="00B87968" w:rsidP="009C7454">
      <w:pPr>
        <w:rPr>
          <w:rFonts w:ascii="Times New Roman" w:hAnsi="Times New Roman" w:cs="Times New Roman"/>
          <w:color w:val="000000" w:themeColor="text1"/>
        </w:rPr>
      </w:pPr>
    </w:p>
    <w:p w14:paraId="5EBA5936" w14:textId="6BED43DA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Have you already completed any vocational training?</w:t>
      </w:r>
    </w:p>
    <w:p w14:paraId="2F4BCC70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Yes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No</w:t>
      </w:r>
    </w:p>
    <w:p w14:paraId="6DF79F8A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</w:p>
    <w:p w14:paraId="3D0D3807" w14:textId="46F6FD1F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If yes, in which profession did you complete your training?</w:t>
      </w:r>
    </w:p>
    <w:p w14:paraId="4BD068AE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</w:t>
      </w:r>
    </w:p>
    <w:p w14:paraId="6C3C3D5E" w14:textId="77777777" w:rsidR="00B87968" w:rsidRDefault="00B87968" w:rsidP="009C7454">
      <w:pPr>
        <w:rPr>
          <w:rFonts w:ascii="Times New Roman" w:hAnsi="Times New Roman" w:cs="Times New Roman"/>
          <w:color w:val="000000" w:themeColor="text1"/>
        </w:rPr>
      </w:pPr>
    </w:p>
    <w:p w14:paraId="3A26ACC4" w14:textId="7E953115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Are you working while studying?</w:t>
      </w:r>
    </w:p>
    <w:p w14:paraId="19AB0968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Yes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No</w:t>
      </w:r>
    </w:p>
    <w:p w14:paraId="4019B2FA" w14:textId="77777777" w:rsidR="00B87968" w:rsidRDefault="00B87968" w:rsidP="009C7454">
      <w:pPr>
        <w:rPr>
          <w:rFonts w:ascii="Times New Roman" w:hAnsi="Times New Roman" w:cs="Times New Roman"/>
          <w:color w:val="000000" w:themeColor="text1"/>
        </w:rPr>
      </w:pPr>
    </w:p>
    <w:p w14:paraId="1AE02726" w14:textId="7B052380" w:rsidR="00B87968" w:rsidRPr="00E409CC" w:rsidRDefault="00B87968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If yes, how many hours do you work on average per week?</w:t>
      </w:r>
    </w:p>
    <w:p w14:paraId="61B951CF" w14:textId="55B3E53A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less than 5 hours</w:t>
      </w:r>
    </w:p>
    <w:p w14:paraId="1D846BF6" w14:textId="295CEE4D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5 </w:t>
      </w:r>
      <w:r w:rsidR="00DB5A2F"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 10 hours</w:t>
      </w:r>
    </w:p>
    <w:p w14:paraId="7C2E7635" w14:textId="37924751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11 </w:t>
      </w:r>
      <w:r w:rsidR="00DB5A2F"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 20 hours</w:t>
      </w:r>
    </w:p>
    <w:p w14:paraId="1D79D826" w14:textId="3F1DCB7C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21 </w:t>
      </w:r>
      <w:r w:rsidR="00DB5A2F"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 30 hours</w:t>
      </w:r>
      <w:r>
        <w:rPr>
          <w:rFonts w:ascii="Times New Roman" w:hAnsi="Times New Roman" w:cs="Times New Roman"/>
          <w:color w:val="000000" w:themeColor="text1"/>
        </w:rPr>
        <w:tab/>
      </w:r>
    </w:p>
    <w:p w14:paraId="3CF23F7B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over 30 hours</w:t>
      </w:r>
    </w:p>
    <w:p w14:paraId="4FE70E34" w14:textId="77777777" w:rsidR="00B87968" w:rsidRDefault="00B87968" w:rsidP="00B87968">
      <w:pPr>
        <w:rPr>
          <w:rFonts w:ascii="Times New Roman" w:hAnsi="Times New Roman" w:cs="Times New Roman"/>
          <w:color w:val="000000" w:themeColor="text1"/>
        </w:rPr>
      </w:pPr>
    </w:p>
    <w:p w14:paraId="1A6AF56E" w14:textId="46556D3D" w:rsidR="00E409CC" w:rsidRPr="00E409CC" w:rsidRDefault="00E409CC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at is your monthly available income before expenses such as rent, utilities, and groceries?</w:t>
      </w:r>
    </w:p>
    <w:p w14:paraId="4F09F93B" w14:textId="7C4C6927" w:rsidR="0040168E" w:rsidRDefault="0040168E" w:rsidP="0040168E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less than 520€</w:t>
      </w:r>
    </w:p>
    <w:p w14:paraId="4CAB393B" w14:textId="1AD1AA36" w:rsidR="0040168E" w:rsidRDefault="0040168E" w:rsidP="0040168E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520€ - 1000€</w:t>
      </w:r>
    </w:p>
    <w:p w14:paraId="5FBF67D8" w14:textId="3950521D" w:rsidR="0040168E" w:rsidRDefault="0040168E" w:rsidP="0040168E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1001€ - 1600€</w:t>
      </w:r>
    </w:p>
    <w:p w14:paraId="4CFFBA63" w14:textId="4CB0FE13" w:rsidR="0040168E" w:rsidRDefault="0040168E" w:rsidP="0040168E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1601€ - 2000€ </w:t>
      </w:r>
    </w:p>
    <w:p w14:paraId="5661A5D1" w14:textId="77777777" w:rsidR="0040168E" w:rsidRDefault="0040168E" w:rsidP="0040168E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over 2000€</w:t>
      </w:r>
    </w:p>
    <w:p w14:paraId="443C7934" w14:textId="77777777" w:rsidR="0040168E" w:rsidRDefault="0040168E" w:rsidP="0040168E">
      <w:pPr>
        <w:rPr>
          <w:rFonts w:ascii="Times New Roman" w:hAnsi="Times New Roman" w:cs="Times New Roman"/>
          <w:color w:val="000000" w:themeColor="text1"/>
        </w:rPr>
      </w:pPr>
    </w:p>
    <w:p w14:paraId="7F1BABC5" w14:textId="7CEA9839" w:rsidR="0040168E" w:rsidRPr="00E409CC" w:rsidRDefault="0040168E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ich of the following best describes your mother’s profession?</w:t>
      </w:r>
    </w:p>
    <w:p w14:paraId="43324B19" w14:textId="790E341D" w:rsidR="007C24ED" w:rsidRP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</w:t>
      </w:r>
      <w:r w:rsidR="007D4CB6">
        <w:rPr>
          <w:rFonts w:ascii="Times New Roman" w:hAnsi="Times New Roman" w:cs="Times New Roman"/>
          <w:color w:val="000000" w:themeColor="text1"/>
        </w:rPr>
        <w:t>If</w:t>
      </w:r>
      <w:r w:rsidRPr="007C24ED">
        <w:rPr>
          <w:rFonts w:ascii="Times New Roman" w:hAnsi="Times New Roman" w:cs="Times New Roman"/>
          <w:color w:val="000000" w:themeColor="text1"/>
        </w:rPr>
        <w:t xml:space="preserve"> you</w:t>
      </w:r>
      <w:r w:rsidR="007D4CB6">
        <w:rPr>
          <w:rFonts w:ascii="Times New Roman" w:hAnsi="Times New Roman" w:cs="Times New Roman"/>
          <w:color w:val="000000" w:themeColor="text1"/>
        </w:rPr>
        <w:t xml:space="preserve"> do</w:t>
      </w:r>
      <w:r w:rsidRPr="007C24ED">
        <w:rPr>
          <w:rFonts w:ascii="Times New Roman" w:hAnsi="Times New Roman" w:cs="Times New Roman"/>
          <w:color w:val="000000" w:themeColor="text1"/>
        </w:rPr>
        <w:t xml:space="preserve"> not have a mother, </w:t>
      </w:r>
      <w:r w:rsidR="007D4CB6">
        <w:rPr>
          <w:rFonts w:ascii="Times New Roman" w:hAnsi="Times New Roman" w:cs="Times New Roman"/>
          <w:color w:val="000000" w:themeColor="text1"/>
        </w:rPr>
        <w:t xml:space="preserve">please </w:t>
      </w:r>
      <w:r w:rsidRPr="007C24ED">
        <w:rPr>
          <w:rFonts w:ascii="Times New Roman" w:hAnsi="Times New Roman" w:cs="Times New Roman"/>
          <w:color w:val="000000" w:themeColor="text1"/>
        </w:rPr>
        <w:t xml:space="preserve">leave the field </w:t>
      </w:r>
      <w:r w:rsidR="007D4CB6">
        <w:rPr>
          <w:rFonts w:ascii="Times New Roman" w:hAnsi="Times New Roman" w:cs="Times New Roman"/>
          <w:color w:val="000000" w:themeColor="text1"/>
        </w:rPr>
        <w:t>blank</w:t>
      </w:r>
      <w:r w:rsidRPr="007C24ED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>)</w:t>
      </w:r>
    </w:p>
    <w:p w14:paraId="35E4E597" w14:textId="7D96B4C6" w:rsidR="0040168E" w:rsidRPr="007C24ED" w:rsidRDefault="0040168E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>Member of a legislative body, senior public administration official, or executive in the private sector</w:t>
      </w:r>
    </w:p>
    <w:p w14:paraId="27FD5AE2" w14:textId="77777777" w:rsidR="0040168E" w:rsidRPr="0040168E" w:rsidRDefault="0040168E" w:rsidP="0040168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0168E">
        <w:rPr>
          <w:rFonts w:ascii="Times New Roman" w:hAnsi="Times New Roman" w:cs="Times New Roman"/>
          <w:color w:val="000000" w:themeColor="text1"/>
        </w:rPr>
        <w:t>Member of a legislative body or senior public administration official</w:t>
      </w:r>
    </w:p>
    <w:p w14:paraId="3D944FA4" w14:textId="37DCD8A2" w:rsidR="0040168E" w:rsidRPr="0040168E" w:rsidRDefault="0040168E" w:rsidP="0040168E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Business executive or department head in large companies</w:t>
      </w:r>
    </w:p>
    <w:p w14:paraId="23EDA53E" w14:textId="2893925E" w:rsidR="0040168E" w:rsidRPr="0040168E" w:rsidRDefault="0040168E" w:rsidP="0040168E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Head of a smaller company</w:t>
      </w:r>
    </w:p>
    <w:p w14:paraId="2948AB52" w14:textId="2475C74B" w:rsidR="0040168E" w:rsidRPr="007C24ED" w:rsidRDefault="0040168E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>Scientist or doctor</w:t>
      </w:r>
    </w:p>
    <w:p w14:paraId="0F504731" w14:textId="3D1BA13D" w:rsidR="0040168E" w:rsidRPr="0040168E" w:rsidRDefault="0040168E" w:rsidP="0040168E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Physicist, mathematician, or engineer</w:t>
      </w:r>
    </w:p>
    <w:p w14:paraId="15C7DC20" w14:textId="54B9EAEC" w:rsidR="0040168E" w:rsidRPr="0040168E" w:rsidRDefault="0040168E" w:rsidP="0040168E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Biologist</w:t>
      </w:r>
    </w:p>
    <w:p w14:paraId="2F546961" w14:textId="1DD39CE1" w:rsidR="0040168E" w:rsidRPr="0040168E" w:rsidRDefault="0040168E" w:rsidP="0040168E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Doctor</w:t>
      </w:r>
    </w:p>
    <w:p w14:paraId="545B7917" w14:textId="410CA468" w:rsidR="0040168E" w:rsidRPr="0040168E" w:rsidRDefault="0040168E" w:rsidP="0040168E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Scientific teacher</w:t>
      </w:r>
    </w:p>
    <w:p w14:paraId="2F25FBB5" w14:textId="30E07387" w:rsidR="0040168E" w:rsidRPr="0040168E" w:rsidRDefault="0040168E" w:rsidP="0040168E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Other scientist or related professions (e.g., lawyer, business consultant, clergyman, social scientist, etc.)</w:t>
      </w:r>
    </w:p>
    <w:p w14:paraId="63E13DFB" w14:textId="260A9C3D" w:rsidR="0040168E" w:rsidRPr="007C24ED" w:rsidRDefault="0040168E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>Technician or similarly skilled non-technical profession (e.g., medical professional)</w:t>
      </w:r>
    </w:p>
    <w:p w14:paraId="6FB68CA8" w14:textId="3C426AB0" w:rsidR="0040168E" w:rsidRPr="0040168E" w:rsidRDefault="0040168E" w:rsidP="0040168E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Technical professional</w:t>
      </w:r>
    </w:p>
    <w:p w14:paraId="493EFA53" w14:textId="5B03C657" w:rsidR="0040168E" w:rsidRPr="0040168E" w:rsidRDefault="0040168E" w:rsidP="0040168E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Life science or healthcare professional</w:t>
      </w:r>
    </w:p>
    <w:p w14:paraId="10160E35" w14:textId="3ADCE0BB" w:rsidR="0040168E" w:rsidRPr="0040168E" w:rsidRDefault="0040168E" w:rsidP="0040168E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Non-scientific teacher</w:t>
      </w:r>
    </w:p>
    <w:p w14:paraId="58832D98" w14:textId="46A639B4" w:rsidR="0040168E" w:rsidRPr="0040168E" w:rsidRDefault="0040168E" w:rsidP="0040168E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Other specialist (e.g., tax specialist, police commissioner, entertainment or sports profession)</w:t>
      </w:r>
    </w:p>
    <w:p w14:paraId="5313B42D" w14:textId="69085A95" w:rsidR="0040168E" w:rsidRPr="007C24ED" w:rsidRDefault="0040168E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>Office worker or commercial employee</w:t>
      </w:r>
    </w:p>
    <w:p w14:paraId="6796CC7F" w14:textId="3F2B9675" w:rsidR="0040168E" w:rsidRPr="0040168E" w:rsidRDefault="0040168E" w:rsidP="0040168E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Office worker without customer contact</w:t>
      </w:r>
    </w:p>
    <w:p w14:paraId="4C4BCBE0" w14:textId="0637D9E7" w:rsidR="0040168E" w:rsidRPr="0040168E" w:rsidRDefault="0040168E" w:rsidP="0040168E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Office worker with customer contact</w:t>
      </w:r>
    </w:p>
    <w:p w14:paraId="35F41510" w14:textId="2E5E0CD6" w:rsidR="0040168E" w:rsidRPr="007C24ED" w:rsidRDefault="0040168E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 xml:space="preserve"> Service profession (e.g., care worker) or sales in shops and markets</w:t>
      </w:r>
    </w:p>
    <w:p w14:paraId="459BC686" w14:textId="31D91589" w:rsidR="0040168E" w:rsidRPr="0040168E" w:rsidRDefault="0040168E" w:rsidP="0040168E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Person-related service profession (e.g., care worker) or security worker</w:t>
      </w:r>
    </w:p>
    <w:p w14:paraId="384F9F4F" w14:textId="701C024E" w:rsidR="0040168E" w:rsidRDefault="0040168E" w:rsidP="0040168E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Model, saleswoman, demonstrator</w:t>
      </w:r>
    </w:p>
    <w:p w14:paraId="5290718B" w14:textId="0633EA63" w:rsidR="0040168E" w:rsidRP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="0040168E" w:rsidRPr="007C24ED">
        <w:rPr>
          <w:rFonts w:ascii="Times New Roman" w:hAnsi="Times New Roman" w:cs="Times New Roman"/>
          <w:color w:val="000000" w:themeColor="text1"/>
        </w:rPr>
        <w:t xml:space="preserve"> Skilled worker in agriculture or fishing</w:t>
      </w:r>
    </w:p>
    <w:p w14:paraId="0A60B857" w14:textId="0056616C" w:rsidR="0040168E" w:rsidRPr="007C24ED" w:rsidRDefault="0040168E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 xml:space="preserve"> Craft or related profession</w:t>
      </w:r>
    </w:p>
    <w:p w14:paraId="5571A345" w14:textId="094786FE" w:rsidR="007C24ED" w:rsidRPr="007C24ED" w:rsidRDefault="007C24ED" w:rsidP="007C24ED">
      <w:pP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Mining or construction profession</w:t>
      </w:r>
    </w:p>
    <w:p w14:paraId="6D0A216E" w14:textId="745E5A37" w:rsidR="007C24ED" w:rsidRPr="007C24ED" w:rsidRDefault="007C24ED" w:rsidP="007C24ED">
      <w:pP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lastRenderedPageBreak/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Metalworker, mechanic, or related profession</w:t>
      </w:r>
    </w:p>
    <w:p w14:paraId="38B15EDD" w14:textId="62B7E611" w:rsidR="007C24ED" w:rsidRPr="007C24ED" w:rsidRDefault="007C24ED" w:rsidP="007C24ED">
      <w:pP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Precision worker, artisan, printer, or related profession</w:t>
      </w:r>
    </w:p>
    <w:p w14:paraId="1618EC70" w14:textId="4401FE35" w:rsidR="007C24ED" w:rsidRPr="0040168E" w:rsidRDefault="007C24ED" w:rsidP="007C24ED">
      <w:pP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Other craft or related profession (e.g., carpenter, textile profession, shoemaker)</w:t>
      </w:r>
    </w:p>
    <w:p w14:paraId="3B8CA916" w14:textId="2DB77550" w:rsidR="0040168E" w:rsidRDefault="0040168E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 xml:space="preserve"> Equipment or machine operator or assembler</w:t>
      </w:r>
    </w:p>
    <w:p w14:paraId="14BFA481" w14:textId="5D8B5E8F" w:rsidR="007C24ED" w:rsidRPr="007C24ED" w:rsidRDefault="007C24ED" w:rsidP="007C24ED">
      <w:pPr>
        <w:ind w:firstLine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perator of stationary or related equipment</w:t>
      </w:r>
    </w:p>
    <w:p w14:paraId="1716B55E" w14:textId="425A4781" w:rsidR="007C24ED" w:rsidRPr="007C24ED" w:rsidRDefault="007C24ED" w:rsidP="007C24ED">
      <w:pPr>
        <w:ind w:firstLine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chine operator or assembler</w:t>
      </w:r>
    </w:p>
    <w:p w14:paraId="1849316A" w14:textId="2E1FA4E1" w:rsidR="007C24ED" w:rsidRPr="007C24ED" w:rsidRDefault="007C24ED" w:rsidP="007C24ED">
      <w:pPr>
        <w:ind w:firstLine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ehicle driver or operator of mobile equipment</w:t>
      </w:r>
    </w:p>
    <w:p w14:paraId="1E3F95C6" w14:textId="76BD6BC9" w:rsidR="0040168E" w:rsidRDefault="0040168E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 xml:space="preserve"> Unskilled worker</w:t>
      </w:r>
      <w:r w:rsidRPr="007C24ED">
        <w:rPr>
          <w:rFonts w:ascii="Times New Roman" w:hAnsi="Times New Roman" w:cs="Times New Roman"/>
          <w:color w:val="000000" w:themeColor="text1"/>
        </w:rPr>
        <w:tab/>
      </w:r>
    </w:p>
    <w:p w14:paraId="71E4C4C0" w14:textId="6975E8FA" w:rsidR="007C24ED" w:rsidRPr="007C24ED" w:rsidRDefault="007C24ED" w:rsidP="007C24ED">
      <w:pPr>
        <w:ind w:firstLine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Sales or service worker</w:t>
      </w:r>
    </w:p>
    <w:p w14:paraId="705CF4EE" w14:textId="7F085C04" w:rsidR="007C24ED" w:rsidRPr="007C24ED" w:rsidRDefault="007C24ED" w:rsidP="007C24ED">
      <w:pPr>
        <w:ind w:firstLine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Agricultural, fishing, or related unskilled worker</w:t>
      </w:r>
    </w:p>
    <w:p w14:paraId="4EB6E788" w14:textId="4F5C68A7" w:rsidR="007C24ED" w:rsidRPr="007C24ED" w:rsidRDefault="007C24ED" w:rsidP="007C24ED">
      <w:pPr>
        <w:ind w:firstLine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Unskilled worker in mining, construction, manufacturing, or transportation</w:t>
      </w:r>
    </w:p>
    <w:p w14:paraId="666883AD" w14:textId="1680F1E5" w:rsidR="0040168E" w:rsidRP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 w:rsidR="0040168E" w:rsidRPr="007C24ED">
        <w:rPr>
          <w:rFonts w:ascii="Times New Roman" w:hAnsi="Times New Roman" w:cs="Times New Roman"/>
          <w:color w:val="000000" w:themeColor="text1"/>
        </w:rPr>
        <w:t xml:space="preserve"> Soldier</w:t>
      </w:r>
    </w:p>
    <w:p w14:paraId="5B77002E" w14:textId="2B177D2E" w:rsidR="0040168E" w:rsidRPr="0040168E" w:rsidRDefault="0040168E" w:rsidP="0040168E">
      <w:pPr>
        <w:rPr>
          <w:rFonts w:ascii="Times New Roman" w:hAnsi="Times New Roman" w:cs="Times New Roman"/>
          <w:color w:val="000000" w:themeColor="text1"/>
        </w:rPr>
      </w:pPr>
      <w:r w:rsidRPr="0040168E">
        <w:rPr>
          <w:rFonts w:ascii="Tahoma" w:hAnsi="Tahoma" w:cs="Tahoma"/>
          <w:color w:val="000000" w:themeColor="text1"/>
        </w:rPr>
        <w:t></w:t>
      </w:r>
      <w:r w:rsidRPr="0040168E">
        <w:rPr>
          <w:rFonts w:ascii="Times New Roman" w:hAnsi="Times New Roman" w:cs="Times New Roman"/>
          <w:color w:val="000000" w:themeColor="text1"/>
        </w:rPr>
        <w:t xml:space="preserve"> Unemployed</w:t>
      </w:r>
      <w:r w:rsidRPr="0040168E">
        <w:rPr>
          <w:rFonts w:ascii="Times New Roman" w:hAnsi="Times New Roman" w:cs="Times New Roman"/>
          <w:color w:val="000000" w:themeColor="text1"/>
        </w:rPr>
        <w:tab/>
      </w:r>
    </w:p>
    <w:p w14:paraId="799AA918" w14:textId="77777777" w:rsidR="0040168E" w:rsidRDefault="0040168E" w:rsidP="0040168E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Other: ____________</w:t>
      </w:r>
    </w:p>
    <w:p w14:paraId="536DD24B" w14:textId="77777777" w:rsidR="007C24ED" w:rsidRDefault="007C24ED" w:rsidP="0040168E">
      <w:pPr>
        <w:rPr>
          <w:rFonts w:ascii="Times New Roman" w:hAnsi="Times New Roman" w:cs="Times New Roman"/>
          <w:color w:val="000000" w:themeColor="text1"/>
        </w:rPr>
      </w:pPr>
    </w:p>
    <w:p w14:paraId="4830E9AA" w14:textId="404F0D8F" w:rsidR="007C24ED" w:rsidRPr="00E409CC" w:rsidRDefault="007C24ED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If your mother is a doctor, what field is she working in?</w:t>
      </w:r>
    </w:p>
    <w:p w14:paraId="75E74E29" w14:textId="1D5A41AC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General medicine</w:t>
      </w:r>
    </w:p>
    <w:p w14:paraId="45AE612C" w14:textId="3042778E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Anesthesiology</w:t>
      </w:r>
    </w:p>
    <w:p w14:paraId="195D67DF" w14:textId="3390D178" w:rsidR="007C24ED" w:rsidRP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Occupational medicine</w:t>
      </w:r>
    </w:p>
    <w:p w14:paraId="02D48264" w14:textId="276303E9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Ophthalmology</w:t>
      </w:r>
    </w:p>
    <w:p w14:paraId="2D9AE743" w14:textId="3177B398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Biochemistry</w:t>
      </w:r>
    </w:p>
    <w:p w14:paraId="02EAC000" w14:textId="17C8933A" w:rsid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General</w:t>
      </w:r>
      <w:r>
        <w:rPr>
          <w:rFonts w:ascii="Tahoma" w:hAnsi="Tahoma" w:cs="Tahom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</w:t>
      </w:r>
      <w:r w:rsidRPr="007C24ED">
        <w:rPr>
          <w:rFonts w:ascii="Times New Roman" w:hAnsi="Times New Roman" w:cs="Times New Roman"/>
          <w:color w:val="000000" w:themeColor="text1"/>
        </w:rPr>
        <w:t>urgery</w:t>
      </w:r>
    </w:p>
    <w:p w14:paraId="36E4ACB7" w14:textId="04848B2E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Gynaecology and Obstetrics</w:t>
      </w:r>
    </w:p>
    <w:p w14:paraId="7DC2B7AD" w14:textId="782B52C1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Otorhinolaryngology</w:t>
      </w:r>
    </w:p>
    <w:p w14:paraId="65102191" w14:textId="2B856B85" w:rsid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Dermatology</w:t>
      </w:r>
    </w:p>
    <w:p w14:paraId="1E8C7B40" w14:textId="106F23EA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Human genetics</w:t>
      </w:r>
    </w:p>
    <w:p w14:paraId="0E60F635" w14:textId="5578195B" w:rsid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 w:rsidRPr="007C24ED">
        <w:rPr>
          <w:rFonts w:ascii="Times New Roman" w:hAnsi="Times New Roman" w:cs="Times New Roman"/>
          <w:color w:val="000000" w:themeColor="text1"/>
        </w:rPr>
        <w:t xml:space="preserve"> Hygiene and environmental medicine</w:t>
      </w:r>
    </w:p>
    <w:p w14:paraId="6B0CEEB3" w14:textId="07BFE79B" w:rsidR="004B71A0" w:rsidRPr="004B71A0" w:rsidRDefault="004B71A0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ternal medicine</w:t>
      </w:r>
    </w:p>
    <w:p w14:paraId="200C9A69" w14:textId="3CC7A407" w:rsidR="007C24ED" w:rsidRP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Paediatric and adol</w:t>
      </w:r>
      <w:r w:rsidR="00E409CC">
        <w:rPr>
          <w:rFonts w:ascii="Times New Roman" w:hAnsi="Times New Roman" w:cs="Times New Roman"/>
          <w:color w:val="000000" w:themeColor="text1"/>
        </w:rPr>
        <w:t>e</w:t>
      </w:r>
      <w:r w:rsidRPr="007C24ED">
        <w:rPr>
          <w:rFonts w:ascii="Times New Roman" w:hAnsi="Times New Roman" w:cs="Times New Roman"/>
          <w:color w:val="000000" w:themeColor="text1"/>
        </w:rPr>
        <w:t>scent medicine</w:t>
      </w:r>
    </w:p>
    <w:p w14:paraId="2EB27B48" w14:textId="5D71D2E4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a</w:t>
      </w:r>
      <w:r w:rsidRPr="007C24ED">
        <w:rPr>
          <w:rFonts w:ascii="Times New Roman" w:hAnsi="Times New Roman" w:cs="Times New Roman"/>
          <w:color w:val="000000" w:themeColor="text1"/>
        </w:rPr>
        <w:t>ediatric psychiatry and psychotherapy</w:t>
      </w:r>
    </w:p>
    <w:p w14:paraId="10305579" w14:textId="66B27EB0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Laboratory medicine</w:t>
      </w:r>
    </w:p>
    <w:p w14:paraId="5276B2B4" w14:textId="4C0B0511" w:rsid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Microbiology, virology and infection epidemiology</w:t>
      </w:r>
    </w:p>
    <w:p w14:paraId="6B486D0E" w14:textId="7F4E75ED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Oral and maxillofacial surgery</w:t>
      </w:r>
    </w:p>
    <w:p w14:paraId="548CAEFE" w14:textId="49C397D7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Neurosurgery</w:t>
      </w:r>
    </w:p>
    <w:p w14:paraId="30F96946" w14:textId="44B3661D" w:rsid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Neurology</w:t>
      </w:r>
    </w:p>
    <w:p w14:paraId="00D4EF15" w14:textId="7EFD2C60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Nuclear medicine</w:t>
      </w:r>
    </w:p>
    <w:p w14:paraId="03E4B301" w14:textId="0226988D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Public health</w:t>
      </w:r>
    </w:p>
    <w:p w14:paraId="76A50BE6" w14:textId="34FAFABA" w:rsid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Pathology</w:t>
      </w:r>
    </w:p>
    <w:p w14:paraId="1801813C" w14:textId="779E51C3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Pharmacology</w:t>
      </w:r>
    </w:p>
    <w:p w14:paraId="0CC7A0C9" w14:textId="064D458C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></w:t>
      </w:r>
      <w:r w:rsidRPr="007C24E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honiatrics and paediatric audiology</w:t>
      </w:r>
    </w:p>
    <w:p w14:paraId="616FE528" w14:textId="0D9F42DE" w:rsidR="007C24ED" w:rsidRP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="004B71A0">
        <w:rPr>
          <w:rFonts w:ascii="Times New Roman" w:hAnsi="Times New Roman" w:cs="Times New Roman"/>
          <w:color w:val="000000" w:themeColor="text1"/>
        </w:rPr>
        <w:t>Physical and rehabilitative medicine</w:t>
      </w:r>
    </w:p>
    <w:p w14:paraId="1CB71AD5" w14:textId="6D001BE0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="004B71A0">
        <w:rPr>
          <w:rFonts w:ascii="Times New Roman" w:hAnsi="Times New Roman" w:cs="Times New Roman"/>
          <w:color w:val="000000" w:themeColor="text1"/>
        </w:rPr>
        <w:t>Physiology</w:t>
      </w:r>
    </w:p>
    <w:p w14:paraId="378D150D" w14:textId="3950CE35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="004B71A0">
        <w:rPr>
          <w:rFonts w:ascii="Times New Roman" w:hAnsi="Times New Roman" w:cs="Times New Roman"/>
          <w:color w:val="000000" w:themeColor="text1"/>
        </w:rPr>
        <w:t>Psychiatry and psychotherapy</w:t>
      </w:r>
    </w:p>
    <w:p w14:paraId="3A6D6BFD" w14:textId="0EEAF6B5" w:rsid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="004B71A0">
        <w:rPr>
          <w:rFonts w:ascii="Times New Roman" w:hAnsi="Times New Roman" w:cs="Times New Roman"/>
          <w:color w:val="000000" w:themeColor="text1"/>
        </w:rPr>
        <w:t>Psychosomatic medicine and psychotherapy</w:t>
      </w:r>
    </w:p>
    <w:p w14:paraId="12D4A1B4" w14:textId="25A823F2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="004B71A0">
        <w:rPr>
          <w:rFonts w:ascii="Times New Roman" w:hAnsi="Times New Roman" w:cs="Times New Roman"/>
          <w:color w:val="000000" w:themeColor="text1"/>
        </w:rPr>
        <w:t>Radiology</w:t>
      </w:r>
    </w:p>
    <w:p w14:paraId="024C333D" w14:textId="11A833E1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="004B71A0">
        <w:rPr>
          <w:rFonts w:ascii="Times New Roman" w:hAnsi="Times New Roman" w:cs="Times New Roman"/>
          <w:color w:val="000000" w:themeColor="text1"/>
        </w:rPr>
        <w:t>Forensic medicine</w:t>
      </w:r>
    </w:p>
    <w:p w14:paraId="40564B28" w14:textId="1947D5FD" w:rsid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="004B71A0">
        <w:rPr>
          <w:rFonts w:ascii="Times New Roman" w:hAnsi="Times New Roman" w:cs="Times New Roman"/>
          <w:color w:val="000000" w:themeColor="text1"/>
        </w:rPr>
        <w:t>Radiation therapy</w:t>
      </w:r>
    </w:p>
    <w:p w14:paraId="498E0683" w14:textId="37F1DC9C" w:rsidR="007C24ED" w:rsidRPr="007C24ED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="004B71A0">
        <w:rPr>
          <w:rFonts w:ascii="Times New Roman" w:hAnsi="Times New Roman" w:cs="Times New Roman"/>
          <w:color w:val="000000" w:themeColor="text1"/>
        </w:rPr>
        <w:t>Transfusion medicine</w:t>
      </w:r>
    </w:p>
    <w:p w14:paraId="5F80BEE4" w14:textId="6824D39D" w:rsidR="007C24ED" w:rsidRPr="004B71A0" w:rsidRDefault="007C24ED" w:rsidP="007C24E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="004B71A0">
        <w:rPr>
          <w:rFonts w:ascii="Times New Roman" w:hAnsi="Times New Roman" w:cs="Times New Roman"/>
          <w:color w:val="000000" w:themeColor="text1"/>
        </w:rPr>
        <w:t>Urology</w:t>
      </w:r>
    </w:p>
    <w:p w14:paraId="57791712" w14:textId="77777777" w:rsidR="0040168E" w:rsidRDefault="0040168E" w:rsidP="0040168E">
      <w:pPr>
        <w:rPr>
          <w:rFonts w:ascii="Times New Roman" w:hAnsi="Times New Roman" w:cs="Times New Roman"/>
          <w:color w:val="000000" w:themeColor="text1"/>
        </w:rPr>
      </w:pPr>
    </w:p>
    <w:p w14:paraId="524562DE" w14:textId="275AF085" w:rsidR="007C24ED" w:rsidRPr="00E409CC" w:rsidRDefault="007C24ED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Which of the following best describes your father’s profession?</w:t>
      </w:r>
    </w:p>
    <w:p w14:paraId="7C687F33" w14:textId="60B1D74E" w:rsidR="007C24ED" w:rsidRP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>(</w:t>
      </w:r>
      <w:r w:rsidR="007D4CB6">
        <w:rPr>
          <w:rFonts w:ascii="Times New Roman" w:hAnsi="Times New Roman" w:cs="Times New Roman"/>
          <w:color w:val="000000" w:themeColor="text1"/>
        </w:rPr>
        <w:t>If</w:t>
      </w:r>
      <w:r w:rsidRPr="007C24ED">
        <w:rPr>
          <w:rFonts w:ascii="Times New Roman" w:hAnsi="Times New Roman" w:cs="Times New Roman"/>
          <w:color w:val="000000" w:themeColor="text1"/>
        </w:rPr>
        <w:t xml:space="preserve"> you </w:t>
      </w:r>
      <w:r w:rsidR="007D4CB6">
        <w:rPr>
          <w:rFonts w:ascii="Times New Roman" w:hAnsi="Times New Roman" w:cs="Times New Roman"/>
          <w:color w:val="000000" w:themeColor="text1"/>
        </w:rPr>
        <w:t xml:space="preserve">do </w:t>
      </w:r>
      <w:r w:rsidRPr="007C24ED">
        <w:rPr>
          <w:rFonts w:ascii="Times New Roman" w:hAnsi="Times New Roman" w:cs="Times New Roman"/>
          <w:color w:val="000000" w:themeColor="text1"/>
        </w:rPr>
        <w:t xml:space="preserve">not have a </w:t>
      </w:r>
      <w:r>
        <w:rPr>
          <w:rFonts w:ascii="Times New Roman" w:hAnsi="Times New Roman" w:cs="Times New Roman"/>
          <w:color w:val="000000" w:themeColor="text1"/>
        </w:rPr>
        <w:t>father</w:t>
      </w:r>
      <w:r w:rsidRPr="007C24ED">
        <w:rPr>
          <w:rFonts w:ascii="Times New Roman" w:hAnsi="Times New Roman" w:cs="Times New Roman"/>
          <w:color w:val="000000" w:themeColor="text1"/>
        </w:rPr>
        <w:t xml:space="preserve">, </w:t>
      </w:r>
      <w:r w:rsidR="007D4CB6">
        <w:rPr>
          <w:rFonts w:ascii="Times New Roman" w:hAnsi="Times New Roman" w:cs="Times New Roman"/>
          <w:color w:val="000000" w:themeColor="text1"/>
        </w:rPr>
        <w:t xml:space="preserve">please </w:t>
      </w:r>
      <w:r w:rsidRPr="007C24ED">
        <w:rPr>
          <w:rFonts w:ascii="Times New Roman" w:hAnsi="Times New Roman" w:cs="Times New Roman"/>
          <w:color w:val="000000" w:themeColor="text1"/>
        </w:rPr>
        <w:t xml:space="preserve">leave the field </w:t>
      </w:r>
      <w:r w:rsidR="007D4CB6">
        <w:rPr>
          <w:rFonts w:ascii="Times New Roman" w:hAnsi="Times New Roman" w:cs="Times New Roman"/>
          <w:color w:val="000000" w:themeColor="text1"/>
        </w:rPr>
        <w:t>blank</w:t>
      </w:r>
      <w:r w:rsidRPr="007C24ED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>)</w:t>
      </w:r>
    </w:p>
    <w:p w14:paraId="4AEEC274" w14:textId="77777777" w:rsidR="007C24ED" w:rsidRPr="007C24ED" w:rsidRDefault="007C24ED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>Member of a legislative body, senior public administration official, or executive in the private sector</w:t>
      </w:r>
    </w:p>
    <w:p w14:paraId="44A6B3E2" w14:textId="77777777" w:rsidR="007C24ED" w:rsidRPr="0040168E" w:rsidRDefault="007C24ED" w:rsidP="007C24E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0168E">
        <w:rPr>
          <w:rFonts w:ascii="Times New Roman" w:hAnsi="Times New Roman" w:cs="Times New Roman"/>
          <w:color w:val="000000" w:themeColor="text1"/>
        </w:rPr>
        <w:t>Member of a legislative body or senior public administration official</w:t>
      </w:r>
    </w:p>
    <w:p w14:paraId="4A4FB37A" w14:textId="77777777" w:rsidR="007C24ED" w:rsidRPr="0040168E" w:rsidRDefault="007C24ED" w:rsidP="007C24ED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Business executive or department head in large companies</w:t>
      </w:r>
    </w:p>
    <w:p w14:paraId="6EA52902" w14:textId="77777777" w:rsidR="007C24ED" w:rsidRPr="0040168E" w:rsidRDefault="007C24ED" w:rsidP="007C24ED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Head of a smaller company</w:t>
      </w:r>
    </w:p>
    <w:p w14:paraId="51231BD3" w14:textId="77777777" w:rsidR="007C24ED" w:rsidRPr="007C24ED" w:rsidRDefault="007C24ED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>Scientist or doctor</w:t>
      </w:r>
    </w:p>
    <w:p w14:paraId="4AEF4F49" w14:textId="77777777" w:rsidR="007C24ED" w:rsidRPr="0040168E" w:rsidRDefault="007C24ED" w:rsidP="007C24ED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Physicist, mathematician, or engineer</w:t>
      </w:r>
    </w:p>
    <w:p w14:paraId="59C170FE" w14:textId="77777777" w:rsidR="007C24ED" w:rsidRPr="0040168E" w:rsidRDefault="007C24ED" w:rsidP="007C24ED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Biologist</w:t>
      </w:r>
    </w:p>
    <w:p w14:paraId="6D18B96E" w14:textId="77777777" w:rsidR="007C24ED" w:rsidRPr="0040168E" w:rsidRDefault="007C24ED" w:rsidP="007C24ED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Doctor</w:t>
      </w:r>
    </w:p>
    <w:p w14:paraId="688EA626" w14:textId="77777777" w:rsidR="007C24ED" w:rsidRPr="0040168E" w:rsidRDefault="007C24ED" w:rsidP="007C24ED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Scientific teacher</w:t>
      </w:r>
    </w:p>
    <w:p w14:paraId="4388DCF1" w14:textId="77777777" w:rsidR="007C24ED" w:rsidRPr="0040168E" w:rsidRDefault="007C24ED" w:rsidP="007C24ED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Other scientist or related professions (e.g., lawyer, business consultant, clergyman, social scientist, etc.)</w:t>
      </w:r>
    </w:p>
    <w:p w14:paraId="7490DAEC" w14:textId="77777777" w:rsidR="007C24ED" w:rsidRPr="007C24ED" w:rsidRDefault="007C24ED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>Technician or similarly skilled non-technical profession (e.g., medical professional)</w:t>
      </w:r>
    </w:p>
    <w:p w14:paraId="742B739C" w14:textId="77777777" w:rsidR="007C24ED" w:rsidRPr="0040168E" w:rsidRDefault="007C24ED" w:rsidP="007C24ED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Technical professional</w:t>
      </w:r>
    </w:p>
    <w:p w14:paraId="41FF2CD2" w14:textId="77777777" w:rsidR="007C24ED" w:rsidRPr="0040168E" w:rsidRDefault="007C24ED" w:rsidP="007C24ED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Life science or healthcare professional</w:t>
      </w:r>
    </w:p>
    <w:p w14:paraId="75674595" w14:textId="77777777" w:rsidR="007C24ED" w:rsidRPr="0040168E" w:rsidRDefault="007C24ED" w:rsidP="007C24ED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Non-scientific teacher</w:t>
      </w:r>
    </w:p>
    <w:p w14:paraId="15E56868" w14:textId="77777777" w:rsidR="007C24ED" w:rsidRPr="0040168E" w:rsidRDefault="007C24ED" w:rsidP="007C24ED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Other specialist (e.g., tax specialist, police commissioner, entertainment or sports profession)</w:t>
      </w:r>
    </w:p>
    <w:p w14:paraId="1CE31A40" w14:textId="77777777" w:rsidR="007C24ED" w:rsidRPr="007C24ED" w:rsidRDefault="007C24ED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>Office worker or commercial employee</w:t>
      </w:r>
    </w:p>
    <w:p w14:paraId="4F72D321" w14:textId="77777777" w:rsidR="007C24ED" w:rsidRPr="0040168E" w:rsidRDefault="007C24ED" w:rsidP="007C24ED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Office worker without customer contact</w:t>
      </w:r>
    </w:p>
    <w:p w14:paraId="031A7694" w14:textId="77777777" w:rsidR="007C24ED" w:rsidRPr="0040168E" w:rsidRDefault="007C24ED" w:rsidP="007C24ED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Office worker with customer contact</w:t>
      </w:r>
    </w:p>
    <w:p w14:paraId="2943BA39" w14:textId="77777777" w:rsidR="007C24ED" w:rsidRPr="007C24ED" w:rsidRDefault="007C24ED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 xml:space="preserve"> Service profession (e.g., care worker) or sales in shops and markets</w:t>
      </w:r>
    </w:p>
    <w:p w14:paraId="264BE7DD" w14:textId="77777777" w:rsidR="007C24ED" w:rsidRPr="0040168E" w:rsidRDefault="007C24ED" w:rsidP="007C24ED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Person-related service profession (e.g., care worker) or security worker</w:t>
      </w:r>
    </w:p>
    <w:p w14:paraId="490ADAE2" w14:textId="77777777" w:rsidR="007C24ED" w:rsidRDefault="007C24ED" w:rsidP="007C24ED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40168E">
        <w:rPr>
          <w:rFonts w:ascii="Times New Roman" w:hAnsi="Times New Roman" w:cs="Times New Roman"/>
          <w:color w:val="000000" w:themeColor="text1"/>
        </w:rPr>
        <w:t>Model, saleswoman, demonstrator</w:t>
      </w:r>
    </w:p>
    <w:p w14:paraId="407BE286" w14:textId="77777777" w:rsidR="007C24ED" w:rsidRP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 xml:space="preserve"> Skilled worker in agriculture or fishing</w:t>
      </w:r>
    </w:p>
    <w:p w14:paraId="6BAE0106" w14:textId="77777777" w:rsidR="007C24ED" w:rsidRPr="007C24ED" w:rsidRDefault="007C24ED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 xml:space="preserve"> Craft or related profession</w:t>
      </w:r>
    </w:p>
    <w:p w14:paraId="0D6A34ED" w14:textId="77777777" w:rsidR="007C24ED" w:rsidRPr="007C24ED" w:rsidRDefault="007C24ED" w:rsidP="007C24ED">
      <w:pP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Mining or construction profession</w:t>
      </w:r>
    </w:p>
    <w:p w14:paraId="3E7D113C" w14:textId="77777777" w:rsidR="007C24ED" w:rsidRPr="007C24ED" w:rsidRDefault="007C24ED" w:rsidP="007C24ED">
      <w:pP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Metalworker, mechanic, or related profession</w:t>
      </w:r>
    </w:p>
    <w:p w14:paraId="5F0AF9EB" w14:textId="77777777" w:rsidR="007C24ED" w:rsidRPr="007C24ED" w:rsidRDefault="007C24ED" w:rsidP="007C24ED">
      <w:pP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Precision worker, artisan, printer, or related profession</w:t>
      </w:r>
    </w:p>
    <w:p w14:paraId="4322A561" w14:textId="77777777" w:rsidR="007C24ED" w:rsidRPr="0040168E" w:rsidRDefault="007C24ED" w:rsidP="007C24ED">
      <w:pP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Other craft or related profession (e.g., carpenter, textile profession, shoemaker)</w:t>
      </w:r>
    </w:p>
    <w:p w14:paraId="232F617E" w14:textId="77777777" w:rsidR="007C24ED" w:rsidRDefault="007C24ED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 xml:space="preserve"> Equipment or machine operator or assembler</w:t>
      </w:r>
    </w:p>
    <w:p w14:paraId="6BBBDDC9" w14:textId="77777777" w:rsidR="007C24ED" w:rsidRPr="007C24ED" w:rsidRDefault="007C24ED" w:rsidP="007C24ED">
      <w:pPr>
        <w:ind w:firstLine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perator of stationary or related equipment</w:t>
      </w:r>
    </w:p>
    <w:p w14:paraId="21385F02" w14:textId="77777777" w:rsidR="007C24ED" w:rsidRPr="007C24ED" w:rsidRDefault="007C24ED" w:rsidP="007C24ED">
      <w:pPr>
        <w:ind w:firstLine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chine operator or assembler</w:t>
      </w:r>
    </w:p>
    <w:p w14:paraId="0AA1944A" w14:textId="77777777" w:rsidR="007C24ED" w:rsidRPr="007C24ED" w:rsidRDefault="007C24ED" w:rsidP="007C24ED">
      <w:pPr>
        <w:ind w:firstLine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ehicle driver or operator of mobile equipment</w:t>
      </w:r>
    </w:p>
    <w:p w14:paraId="73C29613" w14:textId="77777777" w:rsidR="007C24ED" w:rsidRDefault="007C24ED" w:rsidP="007C24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imes New Roman" w:hAnsi="Times New Roman" w:cs="Times New Roman"/>
          <w:color w:val="000000" w:themeColor="text1"/>
        </w:rPr>
        <w:t xml:space="preserve"> Unskilled worker</w:t>
      </w:r>
      <w:r w:rsidRPr="007C24ED">
        <w:rPr>
          <w:rFonts w:ascii="Times New Roman" w:hAnsi="Times New Roman" w:cs="Times New Roman"/>
          <w:color w:val="000000" w:themeColor="text1"/>
        </w:rPr>
        <w:tab/>
      </w:r>
    </w:p>
    <w:p w14:paraId="0B0443C7" w14:textId="77777777" w:rsidR="007C24ED" w:rsidRPr="007C24ED" w:rsidRDefault="007C24ED" w:rsidP="007C24ED">
      <w:pPr>
        <w:ind w:firstLine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Sales or service worker</w:t>
      </w:r>
    </w:p>
    <w:p w14:paraId="3DA8D9EC" w14:textId="77777777" w:rsidR="007C24ED" w:rsidRPr="007C24ED" w:rsidRDefault="007C24ED" w:rsidP="007C24ED">
      <w:pPr>
        <w:ind w:firstLine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Agricultural, fishing, or related unskilled worker</w:t>
      </w:r>
    </w:p>
    <w:p w14:paraId="11BD0828" w14:textId="77777777" w:rsidR="007C24ED" w:rsidRPr="007C24ED" w:rsidRDefault="007C24ED" w:rsidP="007C24ED">
      <w:pPr>
        <w:ind w:firstLine="360"/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Unskilled worker in mining, construction, manufacturing, or transportation</w:t>
      </w:r>
    </w:p>
    <w:p w14:paraId="1BEE9CB5" w14:textId="77777777" w:rsidR="007C24ED" w:rsidRP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 w:rsidRPr="007C24ED">
        <w:rPr>
          <w:rFonts w:ascii="Times New Roman" w:hAnsi="Times New Roman" w:cs="Times New Roman"/>
          <w:color w:val="000000" w:themeColor="text1"/>
        </w:rPr>
        <w:t xml:space="preserve"> Soldier</w:t>
      </w:r>
    </w:p>
    <w:p w14:paraId="2BFE8BBF" w14:textId="77777777" w:rsidR="007C24ED" w:rsidRPr="0040168E" w:rsidRDefault="007C24ED" w:rsidP="007C24ED">
      <w:pPr>
        <w:rPr>
          <w:rFonts w:ascii="Times New Roman" w:hAnsi="Times New Roman" w:cs="Times New Roman"/>
          <w:color w:val="000000" w:themeColor="text1"/>
        </w:rPr>
      </w:pPr>
      <w:r w:rsidRPr="0040168E">
        <w:rPr>
          <w:rFonts w:ascii="Tahoma" w:hAnsi="Tahoma" w:cs="Tahoma"/>
          <w:color w:val="000000" w:themeColor="text1"/>
        </w:rPr>
        <w:t></w:t>
      </w:r>
      <w:r w:rsidRPr="0040168E">
        <w:rPr>
          <w:rFonts w:ascii="Times New Roman" w:hAnsi="Times New Roman" w:cs="Times New Roman"/>
          <w:color w:val="000000" w:themeColor="text1"/>
        </w:rPr>
        <w:t xml:space="preserve"> Unemployed</w:t>
      </w:r>
      <w:r w:rsidRPr="0040168E">
        <w:rPr>
          <w:rFonts w:ascii="Times New Roman" w:hAnsi="Times New Roman" w:cs="Times New Roman"/>
          <w:color w:val="000000" w:themeColor="text1"/>
        </w:rPr>
        <w:tab/>
      </w:r>
    </w:p>
    <w:p w14:paraId="5F43D682" w14:textId="77777777" w:rsidR="007C24ED" w:rsidRDefault="007C24ED" w:rsidP="007C24ED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Other: ____________</w:t>
      </w:r>
    </w:p>
    <w:p w14:paraId="1932F09C" w14:textId="77777777" w:rsidR="007C24ED" w:rsidRDefault="007C24ED" w:rsidP="0040168E">
      <w:pPr>
        <w:rPr>
          <w:rFonts w:ascii="Times New Roman" w:hAnsi="Times New Roman" w:cs="Times New Roman"/>
          <w:color w:val="000000" w:themeColor="text1"/>
        </w:rPr>
      </w:pPr>
    </w:p>
    <w:p w14:paraId="731BC450" w14:textId="0BE92304" w:rsidR="004B71A0" w:rsidRPr="00E409CC" w:rsidRDefault="004B71A0" w:rsidP="00E409CC">
      <w:pPr>
        <w:rPr>
          <w:rFonts w:ascii="Times New Roman" w:hAnsi="Times New Roman" w:cs="Times New Roman"/>
          <w:color w:val="000000" w:themeColor="text1"/>
        </w:rPr>
      </w:pPr>
      <w:r w:rsidRPr="00E409CC">
        <w:rPr>
          <w:rFonts w:ascii="Times New Roman" w:hAnsi="Times New Roman" w:cs="Times New Roman"/>
          <w:color w:val="000000" w:themeColor="text1"/>
        </w:rPr>
        <w:t>If your father is a doctor, what field is he working in?</w:t>
      </w:r>
    </w:p>
    <w:p w14:paraId="0B4734DD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General medicine</w:t>
      </w:r>
    </w:p>
    <w:p w14:paraId="45C3C93E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Anesthesiology</w:t>
      </w:r>
    </w:p>
    <w:p w14:paraId="030C29E4" w14:textId="77777777" w:rsidR="004B71A0" w:rsidRPr="007C24ED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Occupational medicine</w:t>
      </w:r>
    </w:p>
    <w:p w14:paraId="04AFC58E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Ophthalmology</w:t>
      </w:r>
    </w:p>
    <w:p w14:paraId="663A9521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Biochemistry</w:t>
      </w:r>
    </w:p>
    <w:p w14:paraId="7077FAD5" w14:textId="7F25071C" w:rsidR="004B71A0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urgery</w:t>
      </w:r>
    </w:p>
    <w:p w14:paraId="45DEAC7F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Gynaecology and Obstetrics</w:t>
      </w:r>
    </w:p>
    <w:p w14:paraId="0A8C6C5E" w14:textId="51EC7AAE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Otorhinolaryngology</w:t>
      </w:r>
    </w:p>
    <w:p w14:paraId="4825F8A9" w14:textId="77777777" w:rsidR="004B71A0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Dermatology</w:t>
      </w:r>
    </w:p>
    <w:p w14:paraId="73C1532B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Human genetics</w:t>
      </w:r>
    </w:p>
    <w:p w14:paraId="5AA0886A" w14:textId="7B7196EA" w:rsidR="004B71A0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 w:rsidRPr="007C24ED">
        <w:rPr>
          <w:rFonts w:ascii="Times New Roman" w:hAnsi="Times New Roman" w:cs="Times New Roman"/>
          <w:color w:val="000000" w:themeColor="text1"/>
        </w:rPr>
        <w:t xml:space="preserve"> Hygiene and environmental medicine</w:t>
      </w:r>
    </w:p>
    <w:p w14:paraId="5B9E24A5" w14:textId="77777777" w:rsidR="004B71A0" w:rsidRPr="004B71A0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ternal medicine</w:t>
      </w:r>
    </w:p>
    <w:p w14:paraId="5CF0BB7C" w14:textId="1308C1DF" w:rsidR="004B71A0" w:rsidRPr="007C24ED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Paediatric and adol</w:t>
      </w:r>
      <w:r w:rsidR="00E409CC">
        <w:rPr>
          <w:rFonts w:ascii="Times New Roman" w:hAnsi="Times New Roman" w:cs="Times New Roman"/>
          <w:color w:val="000000" w:themeColor="text1"/>
        </w:rPr>
        <w:t>e</w:t>
      </w:r>
      <w:r w:rsidRPr="007C24ED">
        <w:rPr>
          <w:rFonts w:ascii="Times New Roman" w:hAnsi="Times New Roman" w:cs="Times New Roman"/>
          <w:color w:val="000000" w:themeColor="text1"/>
        </w:rPr>
        <w:t>scent medicine</w:t>
      </w:r>
    </w:p>
    <w:p w14:paraId="1A557351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lastRenderedPageBreak/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a</w:t>
      </w:r>
      <w:r w:rsidRPr="007C24ED">
        <w:rPr>
          <w:rFonts w:ascii="Times New Roman" w:hAnsi="Times New Roman" w:cs="Times New Roman"/>
          <w:color w:val="000000" w:themeColor="text1"/>
        </w:rPr>
        <w:t>ediatric psychiatry and psychotherapy</w:t>
      </w:r>
    </w:p>
    <w:p w14:paraId="5B35BA26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Laboratory medicine</w:t>
      </w:r>
    </w:p>
    <w:p w14:paraId="373327D6" w14:textId="77777777" w:rsidR="004B71A0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Microbiology, virology and infection epidemiology</w:t>
      </w:r>
    </w:p>
    <w:p w14:paraId="408C0306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Oral and maxillofacial surgery</w:t>
      </w:r>
    </w:p>
    <w:p w14:paraId="565CE58E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Neurosurgery</w:t>
      </w:r>
    </w:p>
    <w:p w14:paraId="44DF5366" w14:textId="77777777" w:rsidR="004B71A0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Neurology</w:t>
      </w:r>
    </w:p>
    <w:p w14:paraId="468F4F97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Nuclear medicine</w:t>
      </w:r>
    </w:p>
    <w:p w14:paraId="02ED1E0A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 w:rsidRPr="007C24ED">
        <w:rPr>
          <w:rFonts w:ascii="Times New Roman" w:hAnsi="Times New Roman" w:cs="Times New Roman"/>
          <w:color w:val="000000" w:themeColor="text1"/>
        </w:rPr>
        <w:t>Public health</w:t>
      </w:r>
    </w:p>
    <w:p w14:paraId="5DA6125D" w14:textId="77777777" w:rsidR="004B71A0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 w:rsidRPr="007C24ED">
        <w:rPr>
          <w:rFonts w:ascii="Times New Roman" w:hAnsi="Times New Roman" w:cs="Times New Roman"/>
          <w:color w:val="000000" w:themeColor="text1"/>
        </w:rPr>
        <w:t>Pathology</w:t>
      </w:r>
    </w:p>
    <w:p w14:paraId="471B647C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Pharmacology</w:t>
      </w:r>
    </w:p>
    <w:p w14:paraId="00EACCB5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></w:t>
      </w:r>
      <w:r w:rsidRPr="007C24E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honiatrics and paediatric audiology</w:t>
      </w:r>
    </w:p>
    <w:p w14:paraId="4ABBDF32" w14:textId="77777777" w:rsidR="004B71A0" w:rsidRPr="007C24ED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hysical and rehabilitative medicine</w:t>
      </w:r>
    </w:p>
    <w:p w14:paraId="246E57C9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Physiology</w:t>
      </w:r>
    </w:p>
    <w:p w14:paraId="382A7810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Psychiatry and psychotherapy</w:t>
      </w:r>
    </w:p>
    <w:p w14:paraId="504CC093" w14:textId="77777777" w:rsidR="004B71A0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sychosomatic medicine and psychotherapy</w:t>
      </w:r>
    </w:p>
    <w:p w14:paraId="2B849B2C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Radiology</w:t>
      </w:r>
    </w:p>
    <w:p w14:paraId="1941C3AC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Forensic medicine</w:t>
      </w:r>
    </w:p>
    <w:p w14:paraId="0AFC6B6A" w14:textId="77777777" w:rsidR="004B71A0" w:rsidRDefault="004B71A0" w:rsidP="004B71A0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adiation therapy</w:t>
      </w:r>
    </w:p>
    <w:p w14:paraId="10B17164" w14:textId="77777777" w:rsidR="004B71A0" w:rsidRPr="007C24ED" w:rsidRDefault="004B71A0" w:rsidP="004B71A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Transfusion medicine</w:t>
      </w:r>
    </w:p>
    <w:p w14:paraId="5913ED07" w14:textId="35080798" w:rsidR="007D4CB6" w:rsidRPr="00B44FA9" w:rsidRDefault="004B71A0" w:rsidP="007D4CB6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Urology</w:t>
      </w:r>
    </w:p>
    <w:p w14:paraId="55881008" w14:textId="1215E814" w:rsidR="007D4CB6" w:rsidRDefault="007D4CB6" w:rsidP="007D4CB6">
      <w:pPr>
        <w:pStyle w:val="Heading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xperience as a patient</w:t>
      </w:r>
    </w:p>
    <w:p w14:paraId="22A0EB50" w14:textId="0182BCFB" w:rsidR="00E33E39" w:rsidRDefault="007D4CB6" w:rsidP="00E33E39">
      <w:pPr>
        <w:spacing w:before="160" w:after="80"/>
        <w:rPr>
          <w:rFonts w:ascii="Times New Roman" w:hAnsi="Times New Roman" w:cs="Times New Roman"/>
        </w:rPr>
      </w:pPr>
      <w:r w:rsidRPr="007D4CB6">
        <w:rPr>
          <w:rFonts w:ascii="Times New Roman" w:hAnsi="Times New Roman" w:cs="Times New Roman"/>
        </w:rPr>
        <w:t>Finally, we would like to ask about your personal experiences with illness.</w:t>
      </w:r>
    </w:p>
    <w:p w14:paraId="0E38E300" w14:textId="39C701E8" w:rsidR="007D4CB6" w:rsidRPr="00E33E39" w:rsidRDefault="007D4CB6" w:rsidP="00E33E39">
      <w:pPr>
        <w:spacing w:before="160" w:after="80"/>
        <w:rPr>
          <w:rFonts w:ascii="Times New Roman" w:hAnsi="Times New Roman" w:cs="Times New Roman"/>
        </w:rPr>
      </w:pPr>
      <w:r w:rsidRPr="00E33E39">
        <w:rPr>
          <w:rFonts w:ascii="Times New Roman" w:hAnsi="Times New Roman" w:cs="Times New Roman"/>
        </w:rPr>
        <w:t>Have you ever been hospitalized as a patient?</w:t>
      </w:r>
    </w:p>
    <w:p w14:paraId="7C03DD5A" w14:textId="10B35B2E" w:rsidR="007D4CB6" w:rsidRPr="007C24ED" w:rsidRDefault="007D4CB6" w:rsidP="007D4CB6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Yes, frequently/ regularly.</w:t>
      </w:r>
    </w:p>
    <w:p w14:paraId="3B4FC11A" w14:textId="4BAAD07D" w:rsidR="007D4CB6" w:rsidRPr="007C24ED" w:rsidRDefault="007D4CB6" w:rsidP="007D4CB6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Yes, multiple times.</w:t>
      </w:r>
    </w:p>
    <w:p w14:paraId="7DAFE293" w14:textId="5F4D5BBB" w:rsidR="007D4CB6" w:rsidRPr="007C24ED" w:rsidRDefault="007D4CB6" w:rsidP="007D4CB6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></w:t>
      </w:r>
      <w:r>
        <w:rPr>
          <w:rFonts w:ascii="Tahoma" w:hAnsi="Tahoma" w:cs="Tahom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Yes, once.</w:t>
      </w:r>
    </w:p>
    <w:p w14:paraId="650BBC02" w14:textId="7ACBA428" w:rsidR="007D4CB6" w:rsidRPr="007D4CB6" w:rsidRDefault="007D4CB6" w:rsidP="007D4CB6">
      <w:pPr>
        <w:rPr>
          <w:rFonts w:ascii="Times New Roman" w:hAnsi="Times New Roman" w:cs="Times New Roman"/>
          <w:color w:val="000000" w:themeColor="text1"/>
        </w:rPr>
      </w:pPr>
      <w:r w:rsidRPr="007C24ED">
        <w:rPr>
          <w:rFonts w:ascii="Tahoma" w:hAnsi="Tahoma" w:cs="Tahoma"/>
          <w:color w:val="000000" w:themeColor="text1"/>
        </w:rPr>
        <w:t xml:space="preserve"> </w:t>
      </w:r>
      <w:r>
        <w:rPr>
          <w:rFonts w:ascii="Times New Roman" w:hAnsi="Times New Roman" w:cs="Times New Roman"/>
          <w:color w:val="000000" w:themeColor="text1"/>
        </w:rPr>
        <w:t>No, never.</w:t>
      </w:r>
    </w:p>
    <w:p w14:paraId="3E548429" w14:textId="77777777" w:rsidR="00E409CC" w:rsidRPr="00E33E39" w:rsidRDefault="00E409CC" w:rsidP="00E33E39">
      <w:pPr>
        <w:spacing w:before="160" w:after="80"/>
        <w:rPr>
          <w:rFonts w:ascii="Times New Roman" w:hAnsi="Times New Roman" w:cs="Times New Roman"/>
        </w:rPr>
      </w:pPr>
      <w:r w:rsidRPr="00E33E39">
        <w:rPr>
          <w:rFonts w:ascii="Times New Roman" w:hAnsi="Times New Roman" w:cs="Times New Roman"/>
        </w:rPr>
        <w:t>Has an important person in your life ever been seriously ill?</w:t>
      </w:r>
    </w:p>
    <w:p w14:paraId="04273FB0" w14:textId="2A529CC2" w:rsidR="00AC3CFB" w:rsidRPr="007D4CB6" w:rsidRDefault="007D4CB6" w:rsidP="007D4CB6">
      <w:pPr>
        <w:rPr>
          <w:rFonts w:ascii="Times New Roman" w:hAnsi="Times New Roman" w:cs="Times New Roman"/>
          <w:color w:val="000000" w:themeColor="text1"/>
        </w:rPr>
      </w:pP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Yes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ahoma" w:hAnsi="Tahoma" w:cs="Tahoma"/>
          <w:color w:val="000000" w:themeColor="text1"/>
        </w:rPr>
        <w:t></w:t>
      </w:r>
      <w:r>
        <w:rPr>
          <w:rFonts w:ascii="Times New Roman" w:hAnsi="Times New Roman" w:cs="Times New Roman"/>
          <w:color w:val="000000" w:themeColor="text1"/>
        </w:rPr>
        <w:t xml:space="preserve"> No</w:t>
      </w:r>
    </w:p>
    <w:sectPr w:rsidR="00AC3CFB" w:rsidRPr="007D4CB6" w:rsidSect="000078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6CA77" w14:textId="77777777" w:rsidR="0083668E" w:rsidRDefault="0083668E" w:rsidP="00B8266B">
      <w:r>
        <w:separator/>
      </w:r>
    </w:p>
  </w:endnote>
  <w:endnote w:type="continuationSeparator" w:id="0">
    <w:p w14:paraId="09843C14" w14:textId="77777777" w:rsidR="0083668E" w:rsidRDefault="0083668E" w:rsidP="00B82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E4E92" w14:textId="77777777" w:rsidR="0083668E" w:rsidRDefault="0083668E" w:rsidP="00B8266B">
      <w:r>
        <w:separator/>
      </w:r>
    </w:p>
  </w:footnote>
  <w:footnote w:type="continuationSeparator" w:id="0">
    <w:p w14:paraId="68488C29" w14:textId="77777777" w:rsidR="0083668E" w:rsidRDefault="0083668E" w:rsidP="00B826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FB523F"/>
    <w:multiLevelType w:val="hybridMultilevel"/>
    <w:tmpl w:val="589016C8"/>
    <w:lvl w:ilvl="0" w:tplc="EFAE9936">
      <w:start w:val="2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7A44A95"/>
    <w:multiLevelType w:val="hybridMultilevel"/>
    <w:tmpl w:val="D9C4AC7C"/>
    <w:lvl w:ilvl="0" w:tplc="8F22A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7B64759"/>
    <w:multiLevelType w:val="hybridMultilevel"/>
    <w:tmpl w:val="5D5C3072"/>
    <w:lvl w:ilvl="0" w:tplc="3C92FA98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25575982">
    <w:abstractNumId w:val="1"/>
  </w:num>
  <w:num w:numId="2" w16cid:durableId="499003968">
    <w:abstractNumId w:val="0"/>
  </w:num>
  <w:num w:numId="3" w16cid:durableId="16889480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62B"/>
    <w:rsid w:val="000078AB"/>
    <w:rsid w:val="00043D5F"/>
    <w:rsid w:val="000D184D"/>
    <w:rsid w:val="00116DEC"/>
    <w:rsid w:val="0033562B"/>
    <w:rsid w:val="00355C34"/>
    <w:rsid w:val="0040168E"/>
    <w:rsid w:val="004B71A0"/>
    <w:rsid w:val="00547F16"/>
    <w:rsid w:val="005D4C6E"/>
    <w:rsid w:val="00643129"/>
    <w:rsid w:val="006D5A3E"/>
    <w:rsid w:val="00793C44"/>
    <w:rsid w:val="007C24ED"/>
    <w:rsid w:val="007D4CB6"/>
    <w:rsid w:val="0083668E"/>
    <w:rsid w:val="0083709A"/>
    <w:rsid w:val="0092575C"/>
    <w:rsid w:val="00972EBF"/>
    <w:rsid w:val="009C7454"/>
    <w:rsid w:val="00A665B3"/>
    <w:rsid w:val="00A81CBF"/>
    <w:rsid w:val="00AC3CFB"/>
    <w:rsid w:val="00B05A19"/>
    <w:rsid w:val="00B06A10"/>
    <w:rsid w:val="00B44FA9"/>
    <w:rsid w:val="00B8266B"/>
    <w:rsid w:val="00B87968"/>
    <w:rsid w:val="00C31E5D"/>
    <w:rsid w:val="00C9502A"/>
    <w:rsid w:val="00CE6933"/>
    <w:rsid w:val="00D8577F"/>
    <w:rsid w:val="00DB5A2F"/>
    <w:rsid w:val="00DD584C"/>
    <w:rsid w:val="00E33E39"/>
    <w:rsid w:val="00E409CC"/>
    <w:rsid w:val="00FD2A53"/>
    <w:rsid w:val="00FD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50BE1C"/>
  <w15:chartTrackingRefBased/>
  <w15:docId w15:val="{37522223-3CA7-2D41-BD09-795CE52D8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6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6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6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6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6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6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6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6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6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5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6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6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6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6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6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6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6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6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6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6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6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6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6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6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6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5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3562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826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66B"/>
  </w:style>
  <w:style w:type="paragraph" w:styleId="Footer">
    <w:name w:val="footer"/>
    <w:basedOn w:val="Normal"/>
    <w:link w:val="FooterChar"/>
    <w:uiPriority w:val="99"/>
    <w:unhideWhenUsed/>
    <w:rsid w:val="00B826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66B"/>
  </w:style>
  <w:style w:type="paragraph" w:styleId="NoSpacing">
    <w:name w:val="No Spacing"/>
    <w:uiPriority w:val="1"/>
    <w:qFormat/>
    <w:rsid w:val="00355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34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06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10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4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0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51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8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0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5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1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4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4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67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83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26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5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54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3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7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0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21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3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7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77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4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0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32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1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8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5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3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3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4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1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0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1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4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8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53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7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64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27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0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6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22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73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2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5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2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8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3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6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04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0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7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00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9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5CB09B-4FFE-784D-9574-F68709EA0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22</Words>
  <Characters>639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Weber</dc:creator>
  <cp:keywords/>
  <dc:description/>
  <cp:lastModifiedBy>Lena Weber</cp:lastModifiedBy>
  <cp:revision>7</cp:revision>
  <dcterms:created xsi:type="dcterms:W3CDTF">2025-02-04T11:39:00Z</dcterms:created>
  <dcterms:modified xsi:type="dcterms:W3CDTF">2025-02-05T12:32:00Z</dcterms:modified>
</cp:coreProperties>
</file>